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72D6C" w:rsidRPr="00EC75A9" w:rsidRDefault="00FF23FB" w:rsidP="00EC75A9">
      <w:pPr>
        <w:spacing w:line="480" w:lineRule="auto"/>
        <w:contextualSpacing/>
        <w:rPr>
          <w:rFonts w:asciiTheme="majorBidi" w:hAnsiTheme="majorBidi" w:cstheme="majorBidi"/>
          <w:b/>
          <w:bCs/>
        </w:rPr>
      </w:pPr>
      <w:r w:rsidRPr="00180555">
        <w:rPr>
          <w:rFonts w:asciiTheme="majorBidi" w:hAnsiTheme="majorBidi" w:cstheme="majorBidi"/>
          <w:b/>
          <w:bCs/>
        </w:rPr>
        <w:t xml:space="preserve">Supplementary </w:t>
      </w:r>
      <w:r w:rsidR="009D6F13">
        <w:rPr>
          <w:rFonts w:asciiTheme="majorBidi" w:hAnsiTheme="majorBidi" w:cstheme="majorBidi"/>
          <w:b/>
          <w:bCs/>
        </w:rPr>
        <w:t>information S</w:t>
      </w:r>
      <w:r w:rsidR="00EC75A9">
        <w:rPr>
          <w:rFonts w:asciiTheme="majorBidi" w:hAnsiTheme="majorBidi" w:cstheme="majorBidi"/>
          <w:b/>
          <w:bCs/>
        </w:rPr>
        <w:t>3</w:t>
      </w:r>
      <w:bookmarkStart w:id="0" w:name="_GoBack"/>
      <w:bookmarkEnd w:id="0"/>
      <w:r w:rsidR="009D6F13">
        <w:rPr>
          <w:rFonts w:asciiTheme="majorBidi" w:hAnsiTheme="majorBidi" w:cstheme="majorBidi"/>
          <w:b/>
          <w:bCs/>
        </w:rPr>
        <w:t xml:space="preserve"> appendix</w:t>
      </w:r>
      <w:r w:rsidR="0072675E" w:rsidRPr="00180555">
        <w:rPr>
          <w:rFonts w:asciiTheme="majorBidi" w:hAnsiTheme="majorBidi" w:cstheme="majorBidi"/>
          <w:b/>
          <w:bCs/>
        </w:rPr>
        <w:t xml:space="preserve">. </w:t>
      </w:r>
      <w:r w:rsidR="0072675E" w:rsidRPr="00DB5D64">
        <w:rPr>
          <w:rFonts w:asciiTheme="majorBidi" w:hAnsiTheme="majorBidi" w:cstheme="majorBidi"/>
        </w:rPr>
        <w:t>Search strategy for electronic databases</w:t>
      </w:r>
      <w:r w:rsidR="0072675E" w:rsidRPr="00180555">
        <w:rPr>
          <w:rFonts w:asciiTheme="majorBidi" w:hAnsiTheme="majorBidi" w:cstheme="majorBidi"/>
        </w:rPr>
        <w:t xml:space="preserve"> </w:t>
      </w:r>
    </w:p>
    <w:p w:rsidR="0072675E" w:rsidRPr="00180555" w:rsidRDefault="0072675E" w:rsidP="001B09DA">
      <w:pPr>
        <w:spacing w:line="480" w:lineRule="auto"/>
        <w:contextualSpacing/>
        <w:rPr>
          <w:rFonts w:asciiTheme="majorBidi" w:hAnsiTheme="majorBidi" w:cstheme="majorBidi"/>
          <w:b/>
          <w:bCs/>
        </w:rPr>
      </w:pPr>
      <w:r w:rsidRPr="00180555">
        <w:rPr>
          <w:rFonts w:asciiTheme="majorBidi" w:hAnsiTheme="majorBidi" w:cstheme="majorBidi"/>
          <w:b/>
          <w:bCs/>
        </w:rPr>
        <w:t>Table 1. Search strategy for PubMed database.</w:t>
      </w:r>
    </w:p>
    <w:tbl>
      <w:tblPr>
        <w:tblStyle w:val="TableGrid"/>
        <w:tblW w:w="10530" w:type="dxa"/>
        <w:tblInd w:w="-635" w:type="dxa"/>
        <w:tblLook w:val="04A0" w:firstRow="1" w:lastRow="0" w:firstColumn="1" w:lastColumn="0" w:noHBand="0" w:noVBand="1"/>
      </w:tblPr>
      <w:tblGrid>
        <w:gridCol w:w="810"/>
        <w:gridCol w:w="9720"/>
      </w:tblGrid>
      <w:tr w:rsidR="00772D6C" w:rsidRPr="00180555" w:rsidTr="002B6279">
        <w:tc>
          <w:tcPr>
            <w:tcW w:w="810" w:type="dxa"/>
          </w:tcPr>
          <w:p w:rsidR="00772D6C" w:rsidRPr="00180555" w:rsidRDefault="00772D6C" w:rsidP="001B09DA">
            <w:pPr>
              <w:spacing w:line="480" w:lineRule="auto"/>
              <w:contextualSpacing/>
              <w:rPr>
                <w:rFonts w:asciiTheme="majorBidi" w:hAnsiTheme="majorBidi" w:cstheme="majorBidi"/>
                <w:b/>
                <w:bCs/>
              </w:rPr>
            </w:pPr>
          </w:p>
        </w:tc>
        <w:tc>
          <w:tcPr>
            <w:tcW w:w="9720" w:type="dxa"/>
          </w:tcPr>
          <w:p w:rsidR="00772D6C" w:rsidRPr="00180555" w:rsidRDefault="00772D6C" w:rsidP="001B09DA">
            <w:pPr>
              <w:spacing w:line="480" w:lineRule="auto"/>
              <w:contextualSpacing/>
              <w:rPr>
                <w:rFonts w:asciiTheme="majorBidi" w:hAnsiTheme="majorBidi" w:cstheme="majorBidi"/>
                <w:b/>
                <w:bCs/>
              </w:rPr>
            </w:pPr>
            <w:r w:rsidRPr="00180555">
              <w:rPr>
                <w:rFonts w:asciiTheme="majorBidi" w:hAnsiTheme="majorBidi" w:cstheme="majorBidi"/>
                <w:b/>
                <w:bCs/>
              </w:rPr>
              <w:t>Search strategy</w:t>
            </w:r>
          </w:p>
        </w:tc>
      </w:tr>
      <w:tr w:rsidR="00772D6C" w:rsidRPr="00180555" w:rsidTr="002B6279">
        <w:tc>
          <w:tcPr>
            <w:tcW w:w="810" w:type="dxa"/>
          </w:tcPr>
          <w:p w:rsidR="00772D6C" w:rsidRPr="00180555" w:rsidRDefault="00772D6C" w:rsidP="001B09DA">
            <w:pPr>
              <w:spacing w:line="480" w:lineRule="auto"/>
              <w:contextualSpacing/>
              <w:rPr>
                <w:rFonts w:asciiTheme="majorBidi" w:hAnsiTheme="majorBidi" w:cstheme="majorBidi"/>
              </w:rPr>
            </w:pPr>
            <w:r w:rsidRPr="00180555">
              <w:rPr>
                <w:rFonts w:asciiTheme="majorBidi" w:hAnsiTheme="majorBidi" w:cstheme="majorBidi"/>
              </w:rPr>
              <w:t>#1</w:t>
            </w:r>
          </w:p>
        </w:tc>
        <w:tc>
          <w:tcPr>
            <w:tcW w:w="9720" w:type="dxa"/>
          </w:tcPr>
          <w:p w:rsidR="00772D6C" w:rsidRPr="00180555" w:rsidRDefault="00772D6C" w:rsidP="001B09DA">
            <w:pPr>
              <w:spacing w:line="480" w:lineRule="auto"/>
              <w:contextualSpacing/>
              <w:rPr>
                <w:rFonts w:asciiTheme="majorBidi" w:hAnsiTheme="majorBidi" w:cstheme="majorBidi"/>
              </w:rPr>
            </w:pPr>
            <w:r w:rsidRPr="00180555">
              <w:rPr>
                <w:rFonts w:asciiTheme="majorBidi" w:hAnsiTheme="majorBidi" w:cstheme="majorBidi"/>
              </w:rPr>
              <w:t xml:space="preserve">(((bispecific*[Title/Abstract] OR “bi-specific*”[Title/Abstract] OR 2specific*[Title/Abstract] OR “2-specific*”[Title/Abstract] OR “two-specific*”[Title/Abstract] OR “double-specific*”[Title/Abstract] OR dualspecific*[Title/Abstract] OR “dual-specific*”[Title/Abstract] OR despecific*[Title/Abstract] OR “de-specific*”[Title/Abstract] OR polyspecific*[Title/Abstract] OR “poly-specific*”[Title/Abstract] OR bifunction*[Title/Abstract] OR “bi-function*”[Title/Abstract] OR “Antibodies, Bispecific”[MeSH Terms]) AND (antibody[Title/Abstract] OR “anti-body”[Title/Abstract] OR Immunoglobulin[Title/Abstract] OR “Immuno-globulin”[Title/Abstract] OR “Immune-globulin”[Title/Abstract] OR IgG[Title/Abstract] OR Ig[Title/Abstract] OR moAb[Title/Abstract] OR mAb[Title/Abstract] OR BiTE[Title/Abstract] OR “T-cell engag*”[Title/Abstract] OR Igs[Title/Abstract] OR mAbs[Title/Abstract] OR antibodies[Title/Abstract] OR “anti-bodies”[Title/Abstract] OR Immunoglobulins[Title/Abstract] OR “Immuno-globulins”[Title/Abstract] OR “Immune-globulins”[Title/Abstract] OR IgGs[Title/Abstract] OR moAbs[Title/Abstract] OR BiTEs[Title/Abstract] OR antibody[MeSH Terms])) OR (blinatumomab[Title/Abstract] OR Catumaxomab[Title/Abstract] OR MEHD7945A[Title/Abstract] OR Duligotuzumab[Title/Abstract] OR AFM13[Title/Abstract] OR AMG110[Title/Abstract] OR AMG211[Title/Abstract] OR BI836880[Title/Abstract] OR “BIS-1”[Title/Abstract] OR CD20Bi[Title/Abstract] OR DT2219[Title/Abstract] OR EGFRBi[Title/Abstract] OR “EGFR-nanocell-paclitaxel”[Title/Abstract] OR “EGFR-nanocell-doxorubicin”[Title/Abstract] OR “F6–734/hMN14–734”[Title/Abstract] OR FBTA05[Title/Abstract] OR HER2Bi[Title/Abstract] OR IMCgp100[Title/Abstract] OR LY3164530[Title/Abstract] OR “MCLA-128”[Title/Abstract] OR “MDX-447”[Title/Abstract] OR “MM-111”[Title/Abstract] OR “MM-141”[Title/Abstract] OR “OMP-305B83”[Title/Abstract] OR RG7802[Title/Abstract] OR RO6958688[Title/Abstract] OR RO6874813[Title/Abstract] OR TargoMIRs[Title/Abstract] OR Vanucizumab[Title/Abstract] OR </w:t>
            </w:r>
            <w:r w:rsidRPr="00180555">
              <w:rPr>
                <w:rFonts w:asciiTheme="majorBidi" w:hAnsiTheme="majorBidi" w:cstheme="majorBidi"/>
              </w:rPr>
              <w:lastRenderedPageBreak/>
              <w:t>ZW25[Title/Abstract] OR “ABT-165”[Title/Abstract] OR BTCT4465A[Title/Abstract] OR MGD007[Title/Abstract] OR MGD009[Title/Abstract] OR REGN1979[Title/Abstract] OR RO7082859[Title/Abstract] OR ERY972[Title/Abstract] OR “MCLA-117”[Title/Abstract] OR MEDI5752[Title/Abstract] OR OMP305B83[Title/Abstract] OR “JNJ-61186372”[Title/Abstract] OR “JNJ-64007957”[Title/Abstract] OR ABT165[Title/Abstract] OR NOV1501[Title/Abstract] OR ABL001[Title/Abstract] OR “Cerebral EDV”[Title/Abstract] OR KIDEDV[Title/Abstract] OR XmAb14045[Title/Abstract] OR XmAb13676[Title/Abstract] OR XmAb18087[Title/Abstract] OR XmAb20717[Title/Abstract] OR AMG424[Title/Abstract] OR GBR1302[Title/Abstract] OR GBR1342[Title/Abstract] OR ES414[Title/Abstract] OR AMG330,[Title/Abstract] OR BAY2010112[Title/Abstract] OR BFCR4350A[Title/Abstract] OR BI836909[Title/Abstract] OR AMG420[Title/Abstract] OR AMG757[Title/Abstract] OR MGD006[Title/Abstract] OR “PF-06671008”[Title/Abstract] OR MGD013[Title/Abstract] OR AFM11[Title/Abstract] OR AMV564[Title/Abstract] OR DT2219ARL[Title/Abstract] OR GEM333[Title/Abstract] OR IMCnyeso[Title/Abstract] OR “161,533”[Title/Abstract] OR “ATOR-1015”[Title/Abstract] OR Cibisatamab[Title/Abstract] OR “RG-7802”[Title/Abstract] OR “WHO 10636”[Title/Abstract] OR WHO10636[Title/Abstract] OR “MV-BiTEs”[Title/Abstract] OR “MEDI-565”[Title/Abstract] OR MT111[Title/Abstract] OR M701[Title/Abstract] OR Solitomab[Title/Abstract] OR MT110[Title/Abstract] OR “huA33-BsAb”[Title/Abstract] OR “EK-02”[Title/Abstract] OR “16 × 133 BiKE”[Title/Abstract] OR “EpCAM16 BiKE”[Title/Abstract] OR “XGFR*”[Title/Abstract] OR Istiratumab[Title/Abstract] OR MM141[Title/Abstract] OR GSK3178022[Title/Abstract] OR RG7221[Title/Abstract] OR RO5520985[Title/Abstract] OR MS133[Title/Abstract] OR “ER-Met”[Title/Abstract] OR “HER-2×CD3”[Title/Abstract] OR “hEx3-scFv-Fc”[Title/Abstract] OR “hEx3-scDb-Fc”[Title/Abstract] OR Navicixizumab[Title/Abstract] OR Ertumaxomab[Title/Abstract] OR “CEA/CD3-bscAb”[Title/Abstract] OR EpCAM16[Title/Abstract] OR “1615EpCAM TriKE”[Title/Abstract] OR 1615EpCAM[Title/Abstract] OR “Humanized 3F8”[Title/Abstract] OR “Hu3F8-BsAb”[Title/Abstract] OR “MCLA-</w:t>
            </w:r>
            <w:r w:rsidRPr="00180555">
              <w:rPr>
                <w:rFonts w:asciiTheme="majorBidi" w:hAnsiTheme="majorBidi" w:cstheme="majorBidi"/>
              </w:rPr>
              <w:lastRenderedPageBreak/>
              <w:t>158”[Title/Abstract] OR AK104[Title/Abstract] OR “10E8.4/iMab”[Title/Abstract] OR “MCLA-145”[Title/Abstract] OR MDX447[Title/Abstract] OR LY3434172[Title/Abstract] OR “PF-06863135”[Title/Abstract] OR zenocutuzumab[Title/Abstract] OR “CD3-MUC1”[Title/Abstract] OR RO7247669[Title/Abstract] OR RO7121661[Title/Abstract] OR GEM3PSCA[Title/Abstract] OR rM28[Title/Abstract] OR AK112[Title/Abstract] OR MBS301[Title/Abstract] OR “TNB-383B”[Title/Abstract] OR  “CC-1”[Title/Abstract] OR MT103[Title/Abstract] OR “JNJ-64407564”[Title/Abstract] OR MGD019[Title/Abstract] OR “GBR 1342”[Title/Abstract] OR removab[Title/Abstract] OR “BCD-121”[Title/Abstract] OR AGEN1223[Title/Abstract] OR Flotetuzumab[Title/Abstract] OR ES101[Title/Abstract] OR LY3415244[Title/Abstract] OR “AK-104”[Title/Abstract] OR IBI315[Title/Abstract] OR “4G7xH22”[Title/Abstract] OR “TG-1801”[Title/Abstract] OR “BCD-147”[Title/Abstract] OR MGD010[Title/Abstract] OR “ISB 1302”[Title/Abstract] OR “AMG 160”[Title/Abstract] OR REGN5459[Title/Abstract] OR REGN5458[Title/Abstract] OR “INBRX-105”[Title/Abstract] OR MGD014[Title/Abstract] OR REGN4018[Title/Abstract] OR ERY974[Title/Abstract] OR “AMG 199”[Title/Abstract] OR “JNJ-67571244”[Title/Abstract] OR “AMG 910”[Title/Abstract] OR “MEDI-538”[Title/Abstract] OR RG7716[Title/Abstract] OR RO6867461[Title/Abstract] OR Faricimab [Title/Abstract] OR “PRS-343”[Title/Abstract] OR “GBR 1302”[Title/Abstract] OR FS118[Title/Abstract] OR “AMG 757”[Title/Abstract] OR “XmAb®23104”[Title/Abstract] OR “XmAb®20717”[Title/Abstract] OR “XmAb®18087”[Title/Abstract] OR “PRV-3279”[Title/Abstract] OR AFM24[Title/Abstract] OR KN046[Title/Abstract] OR KN026[Title/Abstract] OR “XmAb®22841”[Title/Abstract] OR APVO436[Title/Abstract] OR “AMG 330”[Title/Abstract] OR RO5534262[Title/Abstract] OR Emicizumab[Title/Abstract] OR RG6013[Title/Abstract] OR ACE910[Title/Abstract] OR Hemlibra[Title/Abstract] OR MT112[Title/Abstract] OR “EMB-01”[Title/Abstract] OR “FIT-013a”[Title/Abstract] OR ZW49[Title/Abstract] OR “AMG 509”[Title/Abstract] OR Blincyto[Title/Abstract] OR “MT-103”[Title/Abstract] OR “AMG-330”[Title/Abstract] OR “OC-</w:t>
            </w:r>
            <w:r w:rsidRPr="00180555">
              <w:rPr>
                <w:rFonts w:asciiTheme="majorBidi" w:hAnsiTheme="majorBidi" w:cstheme="majorBidi"/>
              </w:rPr>
              <w:lastRenderedPageBreak/>
              <w:t>TR”[Title/Abstract] OR “MDX-H210”[Title/Abstract] OR MDXH210[Title/Abstract] OR “5.2-OKT3”[Title/Abstract] OR MDXH447[Title/Abstract] OR MT110 [Title/Abstract] OR Bi20[Title/Abstract])) AND (cancer[Title/Abstract] OR carcinom*[Title/Abstract] OR malignan*[Title/Abstract] OR neoplas*[Title/Abstract] OR tumor[Title/Abstract] OR tumour[Title/Abstract] OR tumors[Title/Abstract] OR cancers[Title/Abstract] OR tumours[Title/Abstract] OR cancer[MeSH Terms])</w:t>
            </w:r>
          </w:p>
        </w:tc>
      </w:tr>
      <w:tr w:rsidR="00772D6C" w:rsidRPr="00180555" w:rsidTr="002B6279">
        <w:tc>
          <w:tcPr>
            <w:tcW w:w="810" w:type="dxa"/>
          </w:tcPr>
          <w:p w:rsidR="00772D6C" w:rsidRPr="00180555" w:rsidRDefault="00772D6C" w:rsidP="001B09DA">
            <w:pPr>
              <w:spacing w:line="480" w:lineRule="auto"/>
              <w:contextualSpacing/>
              <w:rPr>
                <w:rFonts w:asciiTheme="majorBidi" w:hAnsiTheme="majorBidi" w:cstheme="majorBidi"/>
              </w:rPr>
            </w:pPr>
            <w:r w:rsidRPr="00180555">
              <w:rPr>
                <w:rFonts w:asciiTheme="majorBidi" w:hAnsiTheme="majorBidi" w:cstheme="majorBidi"/>
              </w:rPr>
              <w:lastRenderedPageBreak/>
              <w:t>#2</w:t>
            </w:r>
          </w:p>
        </w:tc>
        <w:tc>
          <w:tcPr>
            <w:tcW w:w="9720" w:type="dxa"/>
          </w:tcPr>
          <w:p w:rsidR="00772D6C" w:rsidRPr="00180555" w:rsidRDefault="00772D6C" w:rsidP="001B09DA">
            <w:pPr>
              <w:spacing w:line="480" w:lineRule="auto"/>
              <w:contextualSpacing/>
              <w:rPr>
                <w:rFonts w:asciiTheme="majorBidi" w:hAnsiTheme="majorBidi" w:cstheme="majorBidi"/>
              </w:rPr>
            </w:pPr>
            <w:r w:rsidRPr="00180555">
              <w:rPr>
                <w:rFonts w:asciiTheme="majorBidi" w:hAnsiTheme="majorBidi" w:cstheme="majorBidi"/>
              </w:rPr>
              <w:t>clinical[All Fields] OR trial[All Fields] OR trials[All Fields] OR phase[All Fields] OR "intervention study"[All Fields] OR “clinical trials as topic”[MeSH Terms]</w:t>
            </w:r>
          </w:p>
        </w:tc>
      </w:tr>
      <w:tr w:rsidR="00772D6C" w:rsidRPr="00180555" w:rsidTr="002B6279">
        <w:tc>
          <w:tcPr>
            <w:tcW w:w="810" w:type="dxa"/>
          </w:tcPr>
          <w:p w:rsidR="00772D6C" w:rsidRPr="00180555" w:rsidRDefault="00772D6C" w:rsidP="001B09DA">
            <w:pPr>
              <w:spacing w:line="480" w:lineRule="auto"/>
              <w:contextualSpacing/>
              <w:rPr>
                <w:rFonts w:asciiTheme="majorBidi" w:hAnsiTheme="majorBidi" w:cstheme="majorBidi"/>
              </w:rPr>
            </w:pPr>
            <w:r w:rsidRPr="00180555">
              <w:rPr>
                <w:rFonts w:asciiTheme="majorBidi" w:hAnsiTheme="majorBidi" w:cstheme="majorBidi"/>
              </w:rPr>
              <w:t>#3</w:t>
            </w:r>
          </w:p>
        </w:tc>
        <w:tc>
          <w:tcPr>
            <w:tcW w:w="9720" w:type="dxa"/>
          </w:tcPr>
          <w:p w:rsidR="00772D6C" w:rsidRPr="00180555" w:rsidRDefault="00772D6C" w:rsidP="001B09DA">
            <w:pPr>
              <w:spacing w:line="480" w:lineRule="auto"/>
              <w:contextualSpacing/>
              <w:rPr>
                <w:rFonts w:asciiTheme="majorBidi" w:hAnsiTheme="majorBidi" w:cstheme="majorBidi"/>
              </w:rPr>
            </w:pPr>
            <w:r w:rsidRPr="00180555">
              <w:rPr>
                <w:rFonts w:asciiTheme="majorBidi" w:hAnsiTheme="majorBidi" w:cstheme="majorBidi"/>
              </w:rPr>
              <w:t>#1 AND #2</w:t>
            </w:r>
          </w:p>
        </w:tc>
      </w:tr>
    </w:tbl>
    <w:p w:rsidR="0072675E" w:rsidRPr="00180555" w:rsidRDefault="0072675E" w:rsidP="001B09DA">
      <w:pPr>
        <w:spacing w:line="480" w:lineRule="auto"/>
        <w:contextualSpacing/>
        <w:rPr>
          <w:rFonts w:asciiTheme="majorBidi" w:hAnsiTheme="majorBidi" w:cstheme="majorBidi"/>
        </w:rPr>
      </w:pPr>
    </w:p>
    <w:p w:rsidR="00F85B24" w:rsidRPr="00180555" w:rsidRDefault="00F85B24" w:rsidP="001B09DA">
      <w:pPr>
        <w:spacing w:line="480" w:lineRule="auto"/>
        <w:contextualSpacing/>
        <w:rPr>
          <w:rFonts w:asciiTheme="majorBidi" w:hAnsiTheme="majorBidi" w:cstheme="majorBidi"/>
        </w:rPr>
      </w:pPr>
      <w:r w:rsidRPr="00180555">
        <w:rPr>
          <w:rFonts w:asciiTheme="majorBidi" w:hAnsiTheme="majorBidi" w:cstheme="majorBidi"/>
        </w:rPr>
        <w:br w:type="page"/>
      </w:r>
    </w:p>
    <w:p w:rsidR="00F85B24" w:rsidRPr="00180555" w:rsidRDefault="00F85B24" w:rsidP="001B09DA">
      <w:pPr>
        <w:spacing w:line="480" w:lineRule="auto"/>
        <w:contextualSpacing/>
        <w:rPr>
          <w:rFonts w:asciiTheme="majorBidi" w:hAnsiTheme="majorBidi" w:cstheme="majorBidi"/>
          <w:b/>
          <w:bCs/>
        </w:rPr>
      </w:pPr>
      <w:r w:rsidRPr="00180555">
        <w:rPr>
          <w:rFonts w:asciiTheme="majorBidi" w:hAnsiTheme="majorBidi" w:cstheme="majorBidi"/>
          <w:b/>
          <w:bCs/>
        </w:rPr>
        <w:lastRenderedPageBreak/>
        <w:t>Table 2. Search strategy for Scopus database.</w:t>
      </w:r>
    </w:p>
    <w:tbl>
      <w:tblPr>
        <w:tblStyle w:val="TableGrid"/>
        <w:tblW w:w="10530" w:type="dxa"/>
        <w:tblInd w:w="-635" w:type="dxa"/>
        <w:tblLayout w:type="fixed"/>
        <w:tblLook w:val="04A0" w:firstRow="1" w:lastRow="0" w:firstColumn="1" w:lastColumn="0" w:noHBand="0" w:noVBand="1"/>
      </w:tblPr>
      <w:tblGrid>
        <w:gridCol w:w="828"/>
        <w:gridCol w:w="9702"/>
      </w:tblGrid>
      <w:tr w:rsidR="00772D6C" w:rsidRPr="00180555" w:rsidTr="002B6279">
        <w:tc>
          <w:tcPr>
            <w:tcW w:w="828" w:type="dxa"/>
          </w:tcPr>
          <w:p w:rsidR="00772D6C" w:rsidRPr="00180555" w:rsidRDefault="00772D6C" w:rsidP="001B09DA">
            <w:pPr>
              <w:spacing w:line="480" w:lineRule="auto"/>
              <w:contextualSpacing/>
              <w:rPr>
                <w:rFonts w:asciiTheme="majorBidi" w:hAnsiTheme="majorBidi" w:cstheme="majorBidi"/>
                <w:b/>
                <w:bCs/>
                <w:highlight w:val="green"/>
              </w:rPr>
            </w:pPr>
          </w:p>
        </w:tc>
        <w:tc>
          <w:tcPr>
            <w:tcW w:w="9702" w:type="dxa"/>
          </w:tcPr>
          <w:p w:rsidR="00772D6C" w:rsidRPr="00180555" w:rsidRDefault="00772D6C" w:rsidP="001B09DA">
            <w:pPr>
              <w:spacing w:line="480" w:lineRule="auto"/>
              <w:contextualSpacing/>
              <w:rPr>
                <w:rFonts w:asciiTheme="majorBidi" w:hAnsiTheme="majorBidi" w:cstheme="majorBidi"/>
                <w:b/>
                <w:bCs/>
              </w:rPr>
            </w:pPr>
            <w:r w:rsidRPr="00180555">
              <w:rPr>
                <w:rFonts w:asciiTheme="majorBidi" w:hAnsiTheme="majorBidi" w:cstheme="majorBidi"/>
                <w:b/>
                <w:bCs/>
              </w:rPr>
              <w:t>Search strategy</w:t>
            </w:r>
          </w:p>
        </w:tc>
      </w:tr>
      <w:tr w:rsidR="00772D6C" w:rsidRPr="00180555" w:rsidTr="002B6279">
        <w:tc>
          <w:tcPr>
            <w:tcW w:w="828" w:type="dxa"/>
          </w:tcPr>
          <w:p w:rsidR="00772D6C" w:rsidRPr="00180555" w:rsidRDefault="00772D6C" w:rsidP="001B09DA">
            <w:pPr>
              <w:spacing w:line="480" w:lineRule="auto"/>
              <w:contextualSpacing/>
              <w:rPr>
                <w:rFonts w:asciiTheme="majorBidi" w:hAnsiTheme="majorBidi" w:cstheme="majorBidi"/>
              </w:rPr>
            </w:pPr>
            <w:r w:rsidRPr="00180555">
              <w:rPr>
                <w:rFonts w:asciiTheme="majorBidi" w:hAnsiTheme="majorBidi" w:cstheme="majorBidi"/>
              </w:rPr>
              <w:t>#1</w:t>
            </w:r>
          </w:p>
        </w:tc>
        <w:tc>
          <w:tcPr>
            <w:tcW w:w="9702" w:type="dxa"/>
          </w:tcPr>
          <w:p w:rsidR="00772D6C" w:rsidRPr="00180555" w:rsidRDefault="00772D6C" w:rsidP="001B09DA">
            <w:pPr>
              <w:spacing w:line="480" w:lineRule="auto"/>
              <w:contextualSpacing/>
              <w:rPr>
                <w:rFonts w:asciiTheme="majorBidi" w:hAnsiTheme="majorBidi" w:cstheme="majorBidi"/>
              </w:rPr>
            </w:pPr>
            <w:r w:rsidRPr="00180555">
              <w:rPr>
                <w:rFonts w:asciiTheme="majorBidi" w:hAnsiTheme="majorBidi" w:cstheme="majorBidi"/>
              </w:rPr>
              <w:t xml:space="preserve">(((TITLE-ABS-KEY(bispecific* OR “bi-specific*” OR 2specific* OR “2-specific*” OR “two-specific*” OR “double-specific*” OR dualspecific* OR “dual-specific*” OR despecific* OR “de-specific*” OR polyspecific* OR “poly-specific*” OR bifunction* OR “bi-function*”) OR INDEXTERMS(bispecific OR “bispecific antibody”)) AND (TITLE-ABS-KEY(antibody OR “anti-body” OR Immunoglobulin OR “Immuno-globulin” OR “Immune-globulin” OR IgG OR Ig OR moAb OR mAb OR BiTE OR “T-cell engag*” OR Igs OR mAbs OR antibodies OR “anti-bodies” OR Immunoglobulins OR “Immuno-globulins” OR “Immune-globulins” OR IgGs OR moAbs OR BiTEs) OR INDEXTERMS(antibody OR Immunoglobulin))) OR (TITLE-ABS-KEY(blinatumomab OR Catumaxomab OR MEHD7945A OR Duligotuzumab OR AFM13 OR AMG110 OR AMG211 OR BI836880 OR “BIS-1” OR CD20Bi OR DT2219 OR EGFRBi OR “EGFR-nanocell-paclitaxel” OR “EGFR-nanocell-doxorubicin” OR “F6–734/hMN14–734” OR FBTA05 OR HER2Bi OR IMCgp100 OR LY3164530 OR “MCLA-128” OR “MDX-447” OR “MM-111” OR “MM-141” OR “OMP-305B83” OR RG7802 OR RO6958688 OR RO6874813 OR TargoMIRs OR Vanucizumab OR ZW25 OR “ABT-165” OR BTCT4465A OR MGD007 OR MGD009 OR REGN1979 OR RO7082859 OR ERY972 OR “MCLA-117” OR MEDI5752 OR OMP305B83 OR “JNJ-61186372” OR “JNJ-64007957” OR ABT165 OR NOV1501 OR ABL001 OR “Cerebral EDV” OR KIDEDV OR XmAb14045 OR XmAb13676 OR XmAb18087 OR XmAb20717 OR AMG424 OR GBR1302 OR GBR1342 OR ES414 OR AMG330, OR BAY2010112 OR BFCR4350A OR BI836909 OR AMG420 OR AMG757 OR MGD006 OR “PF-06671008” OR MGD013 OR AFM11 OR AMV564 OR DT2219ARL OR GEM333 OR IMCnyeso OR “161,533” OR “ATOR-1015” OR Cibisatamab OR “RG-7802” OR “WHO 10636” OR WHO10636 OR “MV-BiTEs” OR “MEDI-565” OR MT111 OR M701 OR Solitomab OR MT110 OR “huA33-BsAb” OR “EK-02” OR “16 × 133 BiKE” OR “EpCAM16 BiKE” OR “XGFR*” OR Istiratumab OR MM141 OR GSK3178022 OR RG7221 OR RO5520985 OR MS133 OR “ER-Met” OR “HER-2×CD3” OR “hEx3-scFv-Fc” OR “hEx3-scDb-Fc” OR </w:t>
            </w:r>
            <w:r w:rsidRPr="00180555">
              <w:rPr>
                <w:rFonts w:asciiTheme="majorBidi" w:hAnsiTheme="majorBidi" w:cstheme="majorBidi"/>
              </w:rPr>
              <w:lastRenderedPageBreak/>
              <w:t>Navicixizumab OR Ertumaxomab OR “CEA/CD3-bscAb” OR EpCAM16 OR “1615EpCAM TriKE” OR 1615EpCAM OR “Humanized 3F8” OR “Hu3F8-BsAb” OR “MCLA-158” OR AK104 OR “10E8.4/iMab” OR “MCLA-145” OR MDX447 OR LY3434172 OR “PF-06863135” OR zenocutuzumab OR “CD3-MUC1” OR RO7247669 OR RO7121661 OR GEM3PSCA OR rM28 OR AK112 OR MBS301 OR “TNB-383B” OR  “CC-1” OR MT103 OR “JNJ-64407564” OR MGD019 OR “GBR 1342” OR removab OR “BCD-121” OR AGEN1223 OR Flotetuzumab OR ES101 OR LY3415244 OR “AK-104” OR IBI315 OR “4G7xH22” OR “TG-1801” OR “BCD-147” OR MGD010 OR “ISB 1302” OR “AMG 160” OR REGN5459 OR REGN5458 OR “INBRX-105” OR MGD014 OR REGN4018 OR ERY974 OR “AMG 199” OR “JNJ-67571244” OR “AMG 910” OR “MEDI-538” OR RG7716 OR RO6867461 OR Faricimab  OR “PRS-343” OR “GBR 1302” OR FS118 OR “AMG 757” OR “XmAb®23104” OR “XmAb®20717” OR “XmAb®18087” OR “PRV-3279” OR AFM24 OR KN046 OR KN026 OR “XmAb®22841” OR APVO436 OR “AMG 330” OR RO5534262 OR Emicizumab OR RG6013 OR ACE910 OR Hemlibra OR MT112 OR “EMB-01” OR “FIT-013a” OR ZW49 OR “AMG 509” OR Blincyto OR “MT-103” OR “AMG-330” OR “OC-TR” OR “MDX-H210” OR MDXH210 OR “5.2-OKT3” OR MDXH447 OR MT110  OR Bi20))) AND (TITLE-ABS-KEY(cancer OR carcinom* OR malignan* OR neoplas* OR tumor OR tumour OR tumors OR cancers OR tumours) OR INDEXTERMS(cancer))</w:t>
            </w:r>
          </w:p>
        </w:tc>
      </w:tr>
      <w:tr w:rsidR="00772D6C" w:rsidRPr="00180555" w:rsidTr="002B6279">
        <w:tc>
          <w:tcPr>
            <w:tcW w:w="828" w:type="dxa"/>
          </w:tcPr>
          <w:p w:rsidR="00772D6C" w:rsidRPr="00180555" w:rsidRDefault="00772D6C" w:rsidP="001B09DA">
            <w:pPr>
              <w:spacing w:line="480" w:lineRule="auto"/>
              <w:contextualSpacing/>
              <w:rPr>
                <w:rFonts w:asciiTheme="majorBidi" w:hAnsiTheme="majorBidi" w:cstheme="majorBidi"/>
              </w:rPr>
            </w:pPr>
            <w:r w:rsidRPr="00180555">
              <w:rPr>
                <w:rFonts w:asciiTheme="majorBidi" w:hAnsiTheme="majorBidi" w:cstheme="majorBidi"/>
              </w:rPr>
              <w:lastRenderedPageBreak/>
              <w:t>#2</w:t>
            </w:r>
          </w:p>
        </w:tc>
        <w:tc>
          <w:tcPr>
            <w:tcW w:w="9702" w:type="dxa"/>
          </w:tcPr>
          <w:p w:rsidR="00772D6C" w:rsidRPr="00180555" w:rsidRDefault="00772D6C" w:rsidP="001B09DA">
            <w:pPr>
              <w:spacing w:line="480" w:lineRule="auto"/>
              <w:contextualSpacing/>
              <w:rPr>
                <w:rFonts w:asciiTheme="majorBidi" w:hAnsiTheme="majorBidi" w:cstheme="majorBidi"/>
              </w:rPr>
            </w:pPr>
            <w:r w:rsidRPr="00180555">
              <w:rPr>
                <w:rFonts w:asciiTheme="majorBidi" w:hAnsiTheme="majorBidi" w:cstheme="majorBidi"/>
              </w:rPr>
              <w:t>ALL(clinical OR trial OR trials OR phase OR "intervention study") OR (INDEXTERMS(“clinical trials as topic”) OR (“clinical trial”))</w:t>
            </w:r>
          </w:p>
        </w:tc>
      </w:tr>
      <w:tr w:rsidR="00772D6C" w:rsidRPr="00180555" w:rsidTr="002B6279">
        <w:tc>
          <w:tcPr>
            <w:tcW w:w="828" w:type="dxa"/>
          </w:tcPr>
          <w:p w:rsidR="00772D6C" w:rsidRPr="00180555" w:rsidRDefault="00772D6C" w:rsidP="001B09DA">
            <w:pPr>
              <w:spacing w:line="480" w:lineRule="auto"/>
              <w:contextualSpacing/>
              <w:rPr>
                <w:rFonts w:asciiTheme="majorBidi" w:hAnsiTheme="majorBidi" w:cstheme="majorBidi"/>
              </w:rPr>
            </w:pPr>
            <w:r w:rsidRPr="00180555">
              <w:rPr>
                <w:rFonts w:asciiTheme="majorBidi" w:hAnsiTheme="majorBidi" w:cstheme="majorBidi"/>
              </w:rPr>
              <w:t>#3</w:t>
            </w:r>
          </w:p>
        </w:tc>
        <w:tc>
          <w:tcPr>
            <w:tcW w:w="9702" w:type="dxa"/>
          </w:tcPr>
          <w:p w:rsidR="00772D6C" w:rsidRPr="00180555" w:rsidRDefault="00772D6C" w:rsidP="001B09DA">
            <w:pPr>
              <w:spacing w:line="480" w:lineRule="auto"/>
              <w:contextualSpacing/>
              <w:rPr>
                <w:rFonts w:asciiTheme="majorBidi" w:hAnsiTheme="majorBidi" w:cstheme="majorBidi"/>
              </w:rPr>
            </w:pPr>
            <w:r w:rsidRPr="00180555">
              <w:rPr>
                <w:rFonts w:asciiTheme="majorBidi" w:hAnsiTheme="majorBidi" w:cstheme="majorBidi"/>
              </w:rPr>
              <w:t>#1 AND #2</w:t>
            </w:r>
          </w:p>
        </w:tc>
      </w:tr>
    </w:tbl>
    <w:p w:rsidR="00F85B24" w:rsidRPr="00180555" w:rsidRDefault="00F85B24" w:rsidP="001B09DA">
      <w:pPr>
        <w:spacing w:line="480" w:lineRule="auto"/>
        <w:contextualSpacing/>
        <w:rPr>
          <w:rFonts w:asciiTheme="majorBidi" w:hAnsiTheme="majorBidi" w:cstheme="majorBidi"/>
        </w:rPr>
      </w:pPr>
    </w:p>
    <w:p w:rsidR="00F85B24" w:rsidRPr="00180555" w:rsidRDefault="00F85B24" w:rsidP="001B09DA">
      <w:pPr>
        <w:spacing w:line="480" w:lineRule="auto"/>
        <w:contextualSpacing/>
        <w:rPr>
          <w:rFonts w:asciiTheme="majorBidi" w:hAnsiTheme="majorBidi" w:cstheme="majorBidi"/>
        </w:rPr>
      </w:pPr>
      <w:r w:rsidRPr="00180555">
        <w:rPr>
          <w:rFonts w:asciiTheme="majorBidi" w:hAnsiTheme="majorBidi" w:cstheme="majorBidi"/>
        </w:rPr>
        <w:br w:type="page"/>
      </w:r>
    </w:p>
    <w:p w:rsidR="00F85B24" w:rsidRPr="00180555" w:rsidRDefault="00F85B24" w:rsidP="001B09DA">
      <w:pPr>
        <w:spacing w:line="480" w:lineRule="auto"/>
        <w:contextualSpacing/>
        <w:rPr>
          <w:rFonts w:asciiTheme="majorBidi" w:hAnsiTheme="majorBidi" w:cstheme="majorBidi"/>
          <w:b/>
          <w:bCs/>
        </w:rPr>
      </w:pPr>
      <w:r w:rsidRPr="00180555">
        <w:rPr>
          <w:rFonts w:asciiTheme="majorBidi" w:hAnsiTheme="majorBidi" w:cstheme="majorBidi"/>
          <w:b/>
          <w:bCs/>
        </w:rPr>
        <w:lastRenderedPageBreak/>
        <w:t>Table 3. Search strategy for Web of Science database.</w:t>
      </w:r>
    </w:p>
    <w:tbl>
      <w:tblPr>
        <w:tblStyle w:val="TableGrid"/>
        <w:tblpPr w:leftFromText="180" w:rightFromText="180" w:vertAnchor="text" w:horzAnchor="margin" w:tblpXSpec="center" w:tblpY="337"/>
        <w:tblW w:w="5535" w:type="pct"/>
        <w:tblLook w:val="04A0" w:firstRow="1" w:lastRow="0" w:firstColumn="1" w:lastColumn="0" w:noHBand="0" w:noVBand="1"/>
      </w:tblPr>
      <w:tblGrid>
        <w:gridCol w:w="822"/>
        <w:gridCol w:w="9528"/>
      </w:tblGrid>
      <w:tr w:rsidR="002B6279" w:rsidRPr="00180555" w:rsidTr="002B6279">
        <w:tc>
          <w:tcPr>
            <w:tcW w:w="397" w:type="pct"/>
          </w:tcPr>
          <w:p w:rsidR="002B6279" w:rsidRPr="00180555" w:rsidRDefault="002B6279" w:rsidP="001B09DA">
            <w:pPr>
              <w:spacing w:line="480" w:lineRule="auto"/>
              <w:contextualSpacing/>
              <w:rPr>
                <w:rFonts w:asciiTheme="majorBidi" w:hAnsiTheme="majorBidi" w:cstheme="majorBidi"/>
                <w:b/>
                <w:bCs/>
                <w:highlight w:val="green"/>
              </w:rPr>
            </w:pPr>
          </w:p>
        </w:tc>
        <w:tc>
          <w:tcPr>
            <w:tcW w:w="4603" w:type="pct"/>
          </w:tcPr>
          <w:p w:rsidR="002B6279" w:rsidRPr="00180555" w:rsidRDefault="002B6279" w:rsidP="001B09DA">
            <w:pPr>
              <w:spacing w:line="480" w:lineRule="auto"/>
              <w:contextualSpacing/>
              <w:rPr>
                <w:rFonts w:asciiTheme="majorBidi" w:hAnsiTheme="majorBidi" w:cstheme="majorBidi"/>
                <w:b/>
                <w:bCs/>
              </w:rPr>
            </w:pPr>
            <w:r w:rsidRPr="00180555">
              <w:rPr>
                <w:rFonts w:asciiTheme="majorBidi" w:hAnsiTheme="majorBidi" w:cstheme="majorBidi"/>
                <w:b/>
                <w:bCs/>
              </w:rPr>
              <w:t>Search strategy</w:t>
            </w:r>
          </w:p>
        </w:tc>
      </w:tr>
      <w:tr w:rsidR="002B6279" w:rsidRPr="00180555" w:rsidTr="002B6279">
        <w:tc>
          <w:tcPr>
            <w:tcW w:w="397" w:type="pct"/>
          </w:tcPr>
          <w:p w:rsidR="002B6279" w:rsidRPr="00180555" w:rsidRDefault="002B6279" w:rsidP="001B09DA">
            <w:pPr>
              <w:spacing w:line="480" w:lineRule="auto"/>
              <w:contextualSpacing/>
              <w:rPr>
                <w:rFonts w:asciiTheme="majorBidi" w:hAnsiTheme="majorBidi" w:cstheme="majorBidi"/>
              </w:rPr>
            </w:pPr>
            <w:r w:rsidRPr="00180555">
              <w:rPr>
                <w:rFonts w:asciiTheme="majorBidi" w:hAnsiTheme="majorBidi" w:cstheme="majorBidi"/>
              </w:rPr>
              <w:t>#1</w:t>
            </w:r>
          </w:p>
        </w:tc>
        <w:tc>
          <w:tcPr>
            <w:tcW w:w="4603" w:type="pct"/>
          </w:tcPr>
          <w:p w:rsidR="002B6279" w:rsidRPr="00180555" w:rsidRDefault="002B6279" w:rsidP="001B09DA">
            <w:pPr>
              <w:spacing w:line="480" w:lineRule="auto"/>
              <w:contextualSpacing/>
              <w:rPr>
                <w:rFonts w:asciiTheme="majorBidi" w:hAnsiTheme="majorBidi" w:cstheme="majorBidi"/>
              </w:rPr>
            </w:pPr>
            <w:r w:rsidRPr="00180555">
              <w:rPr>
                <w:rFonts w:asciiTheme="majorBidi" w:hAnsiTheme="majorBidi" w:cstheme="majorBidi"/>
              </w:rPr>
              <w:t xml:space="preserve">(((TS=(bispecific* OR “bi-specific*” OR 2specific* OR “2-specific*” OR “two-specific*” OR “double-specific*” OR dualspecific* OR “dual-specific*” OR despecific* OR “de-specific*” OR polyspecific* OR “poly-specific*” OR bifunction* OR “bi-function*”)) AND (TS=(antibody OR “anti-body” OR Immunoglobulin OR “Immuno-globulin” OR “Immune-globulin” OR IgG OR Ig OR moAb OR mAb OR BiTE OR “T-cell engag*” OR Igs OR mAbs OR antibodies OR “anti-bodies” OR Immunoglobulins OR “Immuno-globulins” OR “Immune-globulins” OR IgGs OR moAbs OR BiTEs))) OR (TS=(blinatumomab OR Catumaxomab OR MEHD7945A OR Duligotuzumab OR AFM13 OR AMG110 OR AMG211 OR BI836880 OR “BIS-1” OR CD20Bi OR DT2219 OR EGFRBi OR “EGFR-nanocell-paclitaxel” OR “EGFR-nanocell-doxorubicin” OR “F6–734/hMN14–734” OR FBTA05 OR HER2Bi OR IMCgp100 OR LY3164530 OR “MCLA-128” OR “MDX-447” OR “MM-111” OR “MM-141” OR “OMP-305B83” OR RG7802 OR RO6958688 OR RO6874813 OR TargoMIRs OR Vanucizumab OR ZW25 OR “ABT-165” OR BTCT4465A OR MGD007 OR MGD009 OR REGN1979 OR RO7082859 OR ERY972 OR “MCLA-117” OR MEDI5752 OR OMP305B83 OR “JNJ-61186372” OR “JNJ-64007957” OR ABT165 OR NOV1501 OR ABL001 OR “Cerebral EDV” OR KIDEDV OR XmAb14045 OR XmAb13676 OR XmAb18087 OR XmAb20717 OR AMG424 OR GBR1302 OR GBR1342 OR ES414 OR AMG330, OR BAY2010112 OR BFCR4350A OR BI836909 OR AMG420 OR AMG757 OR MGD006 OR “PF-06671008” OR MGD013 OR AFM11 OR AMV564 OR DT2219ARL OR GEM333 OR IMCnyeso OR “161,533” OR “ATOR-1015” OR Cibisatamab OR “RG-7802” OR “WHO 10636” OR WHO10636 OR “MV-BiTEs” OR “MEDI-565” OR MT111 OR M701 OR Solitomab OR MT110 OR “huA33-BsAb” OR “EK-02” OR “16 × 133 BiKE” OR “EpCAM16 BiKE” OR “XGFR*” OR Istiratumab OR MM141 OR GSK3178022 OR RG7221 OR RO5520985 OR MS133 OR “ER-Met” OR “HER-2×CD3” OR “hEx3-scFv-Fc” OR “hEx3-scDb-Fc” OR Navicixizumab </w:t>
            </w:r>
            <w:r w:rsidRPr="00180555">
              <w:rPr>
                <w:rFonts w:asciiTheme="majorBidi" w:hAnsiTheme="majorBidi" w:cstheme="majorBidi"/>
              </w:rPr>
              <w:lastRenderedPageBreak/>
              <w:t>OR Ertumaxomab OR “CEA/CD3-bscAb” OR EpCAM16 OR “1615EpCAM TriKE” OR 1615EpCAM OR “Humanized 3F8” OR “Hu3F8-BsAb” OR “MCLA-158” OR AK104 OR “10E8.4/iMab” OR “MCLA-145” OR MDX447 OR LY3434172 OR “PF-06863135” OR zenocutuzumab OR “CD3-MUC1” OR RO7247669 OR RO7121661 OR GEM3PSCA OR rM28 OR AK112 OR MBS301 OR “TNB-383B” OR  “CC-1” OR MT103 OR “JNJ-64407564” OR MGD019 OR “GBR 1342” OR removab OR “BCD-121” OR AGEN1223 OR Flotetuzumab OR ES101 OR LY3415244 OR “AK-104” OR IBI315 OR “4G7xH22” OR “TG-1801” OR “BCD-147” OR MGD010 OR “ISB 1302” OR “AMG 160” OR REGN5459 OR REGN5458 OR “INBRX-105” OR MGD014 OR REGN4018 OR ERY974 OR “AMG 199” OR “JNJ-67571244” OR “AMG 910” OR “MEDI-538” OR RG7716 OR RO6867461 OR Faricimab  OR “PRS-343” OR “GBR 1302” OR FS118 OR “AMG 757” OR “XmAb®23104” OR “XmAb®20717” OR “XmAb®18087” OR “PRV-3279” OR AFM24 OR KN046 OR KN026 OR “XmAb®22841” OR APVO436 OR “AMG 330” OR RO5534262 OR Emicizumab OR RG6013 OR ACE910 OR Hemlibra OR MT112 OR “EMB-01” OR “FIT-013a” OR ZW49 OR “AMG 509” OR Blincyto OR “MT-103” OR “AMG-330” OR “OC-TR” OR “MDX-H210” OR MDXH210 OR “5.2-OKT3” OR MDXH447 OR MT110  OR Bi20))) AND (TS=(cancer OR carcinom* OR malignan* OR neoplas* OR tumor  OR tumour OR tumors OR cancers OR tumours))</w:t>
            </w:r>
          </w:p>
        </w:tc>
      </w:tr>
      <w:tr w:rsidR="002B6279" w:rsidRPr="00180555" w:rsidTr="002B6279">
        <w:tc>
          <w:tcPr>
            <w:tcW w:w="397" w:type="pct"/>
          </w:tcPr>
          <w:p w:rsidR="002B6279" w:rsidRPr="00180555" w:rsidRDefault="002B6279" w:rsidP="001B09DA">
            <w:pPr>
              <w:spacing w:line="480" w:lineRule="auto"/>
              <w:contextualSpacing/>
              <w:rPr>
                <w:rFonts w:asciiTheme="majorBidi" w:hAnsiTheme="majorBidi" w:cstheme="majorBidi"/>
              </w:rPr>
            </w:pPr>
            <w:r w:rsidRPr="00180555">
              <w:rPr>
                <w:rFonts w:asciiTheme="majorBidi" w:hAnsiTheme="majorBidi" w:cstheme="majorBidi"/>
              </w:rPr>
              <w:lastRenderedPageBreak/>
              <w:t>#2</w:t>
            </w:r>
          </w:p>
        </w:tc>
        <w:tc>
          <w:tcPr>
            <w:tcW w:w="4603" w:type="pct"/>
          </w:tcPr>
          <w:p w:rsidR="002B6279" w:rsidRPr="00180555" w:rsidRDefault="002B6279" w:rsidP="001B09DA">
            <w:pPr>
              <w:spacing w:line="480" w:lineRule="auto"/>
              <w:contextualSpacing/>
              <w:rPr>
                <w:rFonts w:asciiTheme="majorBidi" w:hAnsiTheme="majorBidi" w:cstheme="majorBidi"/>
                <w:highlight w:val="red"/>
              </w:rPr>
            </w:pPr>
            <w:r w:rsidRPr="00180555">
              <w:rPr>
                <w:rFonts w:asciiTheme="majorBidi" w:hAnsiTheme="majorBidi" w:cstheme="majorBidi"/>
              </w:rPr>
              <w:t>ALL=(clinical OR trial OR trials OR phase OR "intervention study")</w:t>
            </w:r>
          </w:p>
        </w:tc>
      </w:tr>
      <w:tr w:rsidR="002B6279" w:rsidRPr="00180555" w:rsidTr="002B6279">
        <w:tc>
          <w:tcPr>
            <w:tcW w:w="397" w:type="pct"/>
          </w:tcPr>
          <w:p w:rsidR="002B6279" w:rsidRPr="00180555" w:rsidRDefault="002B6279" w:rsidP="001B09DA">
            <w:pPr>
              <w:spacing w:line="480" w:lineRule="auto"/>
              <w:contextualSpacing/>
              <w:rPr>
                <w:rFonts w:asciiTheme="majorBidi" w:hAnsiTheme="majorBidi" w:cstheme="majorBidi"/>
              </w:rPr>
            </w:pPr>
            <w:r w:rsidRPr="00180555">
              <w:rPr>
                <w:rFonts w:asciiTheme="majorBidi" w:hAnsiTheme="majorBidi" w:cstheme="majorBidi"/>
              </w:rPr>
              <w:t>#3</w:t>
            </w:r>
          </w:p>
        </w:tc>
        <w:tc>
          <w:tcPr>
            <w:tcW w:w="4603" w:type="pct"/>
          </w:tcPr>
          <w:p w:rsidR="002B6279" w:rsidRPr="00180555" w:rsidRDefault="002B6279" w:rsidP="001B09DA">
            <w:pPr>
              <w:spacing w:line="480" w:lineRule="auto"/>
              <w:contextualSpacing/>
              <w:rPr>
                <w:rFonts w:asciiTheme="majorBidi" w:hAnsiTheme="majorBidi" w:cstheme="majorBidi"/>
              </w:rPr>
            </w:pPr>
            <w:r w:rsidRPr="00180555">
              <w:rPr>
                <w:rFonts w:asciiTheme="majorBidi" w:hAnsiTheme="majorBidi" w:cstheme="majorBidi"/>
              </w:rPr>
              <w:t>#1 AND #2</w:t>
            </w:r>
          </w:p>
        </w:tc>
      </w:tr>
    </w:tbl>
    <w:p w:rsidR="00F85B24" w:rsidRPr="00180555" w:rsidRDefault="00F85B24" w:rsidP="001B09DA">
      <w:pPr>
        <w:spacing w:line="480" w:lineRule="auto"/>
        <w:contextualSpacing/>
        <w:rPr>
          <w:rFonts w:asciiTheme="majorBidi" w:hAnsiTheme="majorBidi" w:cstheme="majorBidi"/>
        </w:rPr>
      </w:pPr>
    </w:p>
    <w:p w:rsidR="00F85B24" w:rsidRPr="00180555" w:rsidRDefault="00F85B24" w:rsidP="001B09DA">
      <w:pPr>
        <w:spacing w:line="480" w:lineRule="auto"/>
        <w:contextualSpacing/>
        <w:rPr>
          <w:rFonts w:asciiTheme="majorBidi" w:hAnsiTheme="majorBidi" w:cstheme="majorBidi"/>
        </w:rPr>
      </w:pPr>
      <w:r w:rsidRPr="00180555">
        <w:rPr>
          <w:rFonts w:asciiTheme="majorBidi" w:hAnsiTheme="majorBidi" w:cstheme="majorBidi"/>
        </w:rPr>
        <w:br w:type="page"/>
      </w:r>
    </w:p>
    <w:p w:rsidR="00F85B24" w:rsidRPr="00180555" w:rsidRDefault="00F85B24" w:rsidP="001B09DA">
      <w:pPr>
        <w:spacing w:line="480" w:lineRule="auto"/>
        <w:contextualSpacing/>
        <w:rPr>
          <w:rFonts w:asciiTheme="majorBidi" w:hAnsiTheme="majorBidi" w:cstheme="majorBidi"/>
          <w:b/>
          <w:bCs/>
        </w:rPr>
      </w:pPr>
      <w:r w:rsidRPr="00180555">
        <w:rPr>
          <w:rFonts w:asciiTheme="majorBidi" w:hAnsiTheme="majorBidi" w:cstheme="majorBidi"/>
          <w:b/>
          <w:bCs/>
        </w:rPr>
        <w:lastRenderedPageBreak/>
        <w:t>Table 4. Search strategy for EMBASE database.</w:t>
      </w:r>
    </w:p>
    <w:tbl>
      <w:tblPr>
        <w:tblStyle w:val="TableGrid"/>
        <w:tblW w:w="10440" w:type="dxa"/>
        <w:tblInd w:w="-635" w:type="dxa"/>
        <w:tblLook w:val="04A0" w:firstRow="1" w:lastRow="0" w:firstColumn="1" w:lastColumn="0" w:noHBand="0" w:noVBand="1"/>
      </w:tblPr>
      <w:tblGrid>
        <w:gridCol w:w="900"/>
        <w:gridCol w:w="9540"/>
      </w:tblGrid>
      <w:tr w:rsidR="002B6279" w:rsidRPr="00180555" w:rsidTr="005D6385">
        <w:tc>
          <w:tcPr>
            <w:tcW w:w="900" w:type="dxa"/>
          </w:tcPr>
          <w:p w:rsidR="002B6279" w:rsidRPr="00180555" w:rsidRDefault="002B6279" w:rsidP="001B09DA">
            <w:pPr>
              <w:spacing w:line="480" w:lineRule="auto"/>
              <w:contextualSpacing/>
              <w:rPr>
                <w:rFonts w:asciiTheme="majorBidi" w:hAnsiTheme="majorBidi" w:cstheme="majorBidi"/>
                <w:b/>
                <w:bCs/>
                <w:highlight w:val="green"/>
              </w:rPr>
            </w:pPr>
          </w:p>
        </w:tc>
        <w:tc>
          <w:tcPr>
            <w:tcW w:w="9540" w:type="dxa"/>
          </w:tcPr>
          <w:p w:rsidR="002B6279" w:rsidRPr="00180555" w:rsidRDefault="002B6279" w:rsidP="001B09DA">
            <w:pPr>
              <w:spacing w:line="480" w:lineRule="auto"/>
              <w:contextualSpacing/>
              <w:rPr>
                <w:rFonts w:asciiTheme="majorBidi" w:hAnsiTheme="majorBidi" w:cstheme="majorBidi"/>
                <w:b/>
                <w:bCs/>
              </w:rPr>
            </w:pPr>
            <w:r w:rsidRPr="00180555">
              <w:rPr>
                <w:rFonts w:asciiTheme="majorBidi" w:hAnsiTheme="majorBidi" w:cstheme="majorBidi"/>
                <w:b/>
                <w:bCs/>
              </w:rPr>
              <w:t>Search strategy</w:t>
            </w:r>
          </w:p>
        </w:tc>
      </w:tr>
      <w:tr w:rsidR="002B6279" w:rsidRPr="00180555" w:rsidTr="005D6385">
        <w:tc>
          <w:tcPr>
            <w:tcW w:w="900" w:type="dxa"/>
          </w:tcPr>
          <w:p w:rsidR="002B6279" w:rsidRPr="00180555" w:rsidRDefault="002B6279" w:rsidP="001B09DA">
            <w:pPr>
              <w:spacing w:line="480" w:lineRule="auto"/>
              <w:contextualSpacing/>
              <w:rPr>
                <w:rFonts w:asciiTheme="majorBidi" w:hAnsiTheme="majorBidi" w:cstheme="majorBidi"/>
              </w:rPr>
            </w:pPr>
            <w:r w:rsidRPr="00180555">
              <w:rPr>
                <w:rFonts w:asciiTheme="majorBidi" w:hAnsiTheme="majorBidi" w:cstheme="majorBidi"/>
              </w:rPr>
              <w:t>#1</w:t>
            </w:r>
          </w:p>
        </w:tc>
        <w:tc>
          <w:tcPr>
            <w:tcW w:w="9540" w:type="dxa"/>
          </w:tcPr>
          <w:p w:rsidR="002B6279" w:rsidRPr="00180555" w:rsidRDefault="002B6279" w:rsidP="001B09DA">
            <w:pPr>
              <w:spacing w:line="480" w:lineRule="auto"/>
              <w:contextualSpacing/>
              <w:rPr>
                <w:rFonts w:asciiTheme="majorBidi" w:hAnsiTheme="majorBidi" w:cstheme="majorBidi"/>
              </w:rPr>
            </w:pPr>
            <w:r w:rsidRPr="00180555">
              <w:rPr>
                <w:rFonts w:asciiTheme="majorBidi" w:hAnsiTheme="majorBidi" w:cstheme="majorBidi"/>
              </w:rPr>
              <w:t xml:space="preserve">((((bispecific* OR “bi-specific*” OR 2specific* OR “2-specific*” OR “two-specific*” OR “double-specific*” OR dualspecific* OR “dual-specific*” OR despecific* OR “de-specific*” OR polyspecific* OR “poly-specific*” OR bifunction* OR “bi-function*”):ti,ab,kw OR “bispecific antibody”:exp) AND ((antibody OR “anti-body” OR Immunoglobulin OR “Immuno-globulin” OR “Immune-globulin” OR IgG OR Ig OR moAb OR mAb OR BiTE OR “T-cell engag*” OR Igs OR mAbs OR antibodies OR “anti-bodies” OR Immunoglobulins OR “Immuno-globulins” OR “Immune-globulins” OR IgGs OR moAbs OR BiTEs):ti,ab,kw OR (antibody OR immunoglobulin):exp)) OR ((blinatumomab OR Catumaxomab OR MEHD7945A OR Duligotuzumab OR AFM13 OR AMG110 OR AMG211 OR BI836880 OR “BIS-1” OR CD20Bi OR DT2219 OR EGFRBi OR “EGFR-nanocell-paclitaxel” OR “EGFR-nanocell-doxorubicin” OR “F6–734/hMN14–734” OR FBTA05 OR HER2Bi OR IMCgp100 OR LY3164530 OR “MCLA-128” OR “MDX-447” OR “MM-111” OR “MM-141” OR “OMP-305B83” OR RG7802 OR RO6958688 OR RO6874813 OR TargoMIRs OR Vanucizumab OR ZW25 OR “ABT-165” OR BTCT4465A OR MGD007 OR MGD009 OR REGN1979 OR RO7082859 OR ERY972 OR “MCLA-117” OR MEDI5752 OR OMP305B83 OR “JNJ-61186372” OR “JNJ-64007957” OR ABT165 OR NOV1501 OR ABL001 OR “Cerebral EDV” OR KIDEDV OR XmAb14045 OR XmAb13676 OR XmAb18087 OR XmAb20717 OR AMG424 OR GBR1302 OR GBR1342 OR ES414 OR AMG330, OR BAY2010112 OR BFCR4350A OR BI836909 OR AMG420 OR AMG757 OR MGD006 OR “PF-06671008” OR MGD013 OR AFM11 OR AMV564 OR DT2219ARL OR GEM333 OR IMCnyeso OR “161,533” OR “ATOR-1015” OR Cibisatamab OR “RG-7802” OR “WHO 10636” OR WHO10636 OR “MV-BiTEs” OR “MEDI-565” OR MT111 OR M701 OR Solitomab OR MT110 OR “huA33-BsAb” OR “EK-02” OR “16 × 133 BiKE” OR “EpCAM16 BiKE” OR “XGFR*” OR Istiratumab OR MM141 OR GSK3178022 OR RG7221 OR RO5520985 OR MS133 OR “ER-Met” OR “HER-2×CD3” OR “hEx3-scFv-Fc” OR “hEx3-scDb-Fc” OR Navicixizumab OR Ertumaxomab OR “CEA/CD3-bscAb” OR </w:t>
            </w:r>
            <w:r w:rsidRPr="00180555">
              <w:rPr>
                <w:rFonts w:asciiTheme="majorBidi" w:hAnsiTheme="majorBidi" w:cstheme="majorBidi"/>
              </w:rPr>
              <w:lastRenderedPageBreak/>
              <w:t>EpCAM16 OR “1615EpCAM TriKE” OR 1615EpCAM OR “Humanized 3F8” OR “Hu3F8-BsAb” OR “MCLA-158” OR AK104 OR “10E8.4/iMab” OR “MCLA-145” OR MDX447 OR LY3434172 OR “PF-06863135” OR zenocutuzumab OR “CD3-MUC1” OR RO7247669 OR RO7121661 OR GEM3PSCA OR rM28 OR AK112 OR MBS301 OR “TNB-383B” OR  “CC-1” OR MT103 OR “JNJ-64407564” OR MGD019 OR “GBR 1342” OR removab OR “BCD-121” OR AGEN1223 OR Flotetuzumab OR ES101 OR LY3415244 OR “AK-104” OR IBI315 OR “4G7xH22” OR “TG-1801” OR “BCD-147” OR MGD010 OR “ISB 1302” OR “AMG 160” OR REGN5459 OR REGN5458 OR “INBRX-105” OR MGD014 OR REGN4018 OR ERY974 OR “AMG 199” OR “JNJ-67571244” OR “AMG 910” OR “MEDI-538” OR RG7716 OR RO6867461 OR Faricimab  OR “PRS-343” OR “GBR 1302” OR FS118 OR “AMG 757” OR “XmAb®23104” OR “XmAb®20717” OR “XmAb®18087” OR “PRV-3279” OR AFM24 OR KN046 OR KN026 OR “XmAb®22841” OR APVO436 OR “AMG 330” OR RO5534262 OR Emicizumab OR RG6013 OR ACE910 OR Hemlibra OR MT112 OR “EMB-01” OR “FIT-013a” OR ZW49 OR “AMG 509” OR Blincyto OR “MT-103” OR “AMG-330” OR “OC-TR” OR “MDX-H210” OR MDXH210 OR “5.2-OKT3” OR MDXH447 OR MT110  OR Bi20):ti,ab,kw)) AND ((cancer OR carcinom* OR malignan* OR neoplas* OR tumor OR tumour OR tumors OR cancers OR tumours):ti,ab,kw OR cancer:exp)</w:t>
            </w:r>
          </w:p>
        </w:tc>
      </w:tr>
      <w:tr w:rsidR="002B6279" w:rsidRPr="00180555" w:rsidTr="005D6385">
        <w:tc>
          <w:tcPr>
            <w:tcW w:w="900" w:type="dxa"/>
          </w:tcPr>
          <w:p w:rsidR="002B6279" w:rsidRPr="00180555" w:rsidRDefault="002B6279" w:rsidP="001B09DA">
            <w:pPr>
              <w:spacing w:line="480" w:lineRule="auto"/>
              <w:contextualSpacing/>
              <w:rPr>
                <w:rFonts w:asciiTheme="majorBidi" w:hAnsiTheme="majorBidi" w:cstheme="majorBidi"/>
              </w:rPr>
            </w:pPr>
            <w:r w:rsidRPr="00180555">
              <w:rPr>
                <w:rFonts w:asciiTheme="majorBidi" w:hAnsiTheme="majorBidi" w:cstheme="majorBidi"/>
              </w:rPr>
              <w:lastRenderedPageBreak/>
              <w:t>#2</w:t>
            </w:r>
          </w:p>
        </w:tc>
        <w:tc>
          <w:tcPr>
            <w:tcW w:w="9540" w:type="dxa"/>
          </w:tcPr>
          <w:p w:rsidR="002B6279" w:rsidRPr="00180555" w:rsidRDefault="002B6279" w:rsidP="001B09DA">
            <w:pPr>
              <w:spacing w:line="480" w:lineRule="auto"/>
              <w:contextualSpacing/>
              <w:rPr>
                <w:rFonts w:asciiTheme="majorBidi" w:hAnsiTheme="majorBidi" w:cstheme="majorBidi"/>
              </w:rPr>
            </w:pPr>
            <w:r w:rsidRPr="00180555">
              <w:rPr>
                <w:rFonts w:asciiTheme="majorBidi" w:hAnsiTheme="majorBidi" w:cstheme="majorBidi"/>
              </w:rPr>
              <w:t>clinical OR trial OR trials OR phase OR "intervention study" OR (“clinical trials as topic” OR “clinical trial”):exp</w:t>
            </w:r>
          </w:p>
        </w:tc>
      </w:tr>
      <w:tr w:rsidR="002B6279" w:rsidRPr="00180555" w:rsidTr="005D6385">
        <w:tc>
          <w:tcPr>
            <w:tcW w:w="900" w:type="dxa"/>
          </w:tcPr>
          <w:p w:rsidR="002B6279" w:rsidRPr="00180555" w:rsidRDefault="002B6279" w:rsidP="001B09DA">
            <w:pPr>
              <w:spacing w:line="480" w:lineRule="auto"/>
              <w:contextualSpacing/>
              <w:rPr>
                <w:rFonts w:asciiTheme="majorBidi" w:hAnsiTheme="majorBidi" w:cstheme="majorBidi"/>
              </w:rPr>
            </w:pPr>
            <w:r w:rsidRPr="00180555">
              <w:rPr>
                <w:rFonts w:asciiTheme="majorBidi" w:hAnsiTheme="majorBidi" w:cstheme="majorBidi"/>
              </w:rPr>
              <w:t>#3</w:t>
            </w:r>
          </w:p>
        </w:tc>
        <w:tc>
          <w:tcPr>
            <w:tcW w:w="9540" w:type="dxa"/>
          </w:tcPr>
          <w:p w:rsidR="002B6279" w:rsidRPr="00180555" w:rsidRDefault="002B6279" w:rsidP="001B09DA">
            <w:pPr>
              <w:spacing w:line="480" w:lineRule="auto"/>
              <w:contextualSpacing/>
              <w:rPr>
                <w:rFonts w:asciiTheme="majorBidi" w:hAnsiTheme="majorBidi" w:cstheme="majorBidi"/>
              </w:rPr>
            </w:pPr>
            <w:r w:rsidRPr="00180555">
              <w:rPr>
                <w:rFonts w:asciiTheme="majorBidi" w:hAnsiTheme="majorBidi" w:cstheme="majorBidi"/>
              </w:rPr>
              <w:t>#1 AND #2</w:t>
            </w:r>
          </w:p>
        </w:tc>
      </w:tr>
    </w:tbl>
    <w:p w:rsidR="005D6385" w:rsidRDefault="005D6385" w:rsidP="001B09DA">
      <w:pPr>
        <w:spacing w:line="480" w:lineRule="auto"/>
        <w:contextualSpacing/>
        <w:rPr>
          <w:rFonts w:asciiTheme="majorBidi" w:hAnsiTheme="majorBidi" w:cstheme="majorBidi"/>
          <w:b/>
          <w:bCs/>
        </w:rPr>
      </w:pPr>
    </w:p>
    <w:p w:rsidR="005D6385" w:rsidRDefault="005D6385" w:rsidP="001B09DA">
      <w:pPr>
        <w:spacing w:line="480" w:lineRule="auto"/>
        <w:rPr>
          <w:rFonts w:asciiTheme="majorBidi" w:hAnsiTheme="majorBidi" w:cstheme="majorBidi"/>
          <w:b/>
          <w:bCs/>
        </w:rPr>
      </w:pPr>
      <w:r>
        <w:rPr>
          <w:rFonts w:asciiTheme="majorBidi" w:hAnsiTheme="majorBidi" w:cstheme="majorBidi"/>
          <w:b/>
          <w:bCs/>
        </w:rPr>
        <w:br w:type="page"/>
      </w:r>
    </w:p>
    <w:p w:rsidR="0072675E" w:rsidRPr="005D6385" w:rsidRDefault="00F85B24" w:rsidP="001B09DA">
      <w:pPr>
        <w:spacing w:line="480" w:lineRule="auto"/>
        <w:contextualSpacing/>
        <w:rPr>
          <w:rFonts w:asciiTheme="majorBidi" w:hAnsiTheme="majorBidi" w:cstheme="majorBidi"/>
          <w:b/>
          <w:bCs/>
        </w:rPr>
      </w:pPr>
      <w:r w:rsidRPr="005D6385">
        <w:rPr>
          <w:rFonts w:asciiTheme="majorBidi" w:hAnsiTheme="majorBidi" w:cstheme="majorBidi"/>
          <w:b/>
          <w:bCs/>
        </w:rPr>
        <w:lastRenderedPageBreak/>
        <w:t>Table 5. Search strategy for the Cochrane Central Register of Controlled Trials (CENTRAL) database.</w:t>
      </w:r>
    </w:p>
    <w:tbl>
      <w:tblPr>
        <w:tblStyle w:val="TableGrid"/>
        <w:tblW w:w="10431" w:type="dxa"/>
        <w:tblInd w:w="-626" w:type="dxa"/>
        <w:tblLayout w:type="fixed"/>
        <w:tblLook w:val="04A0" w:firstRow="1" w:lastRow="0" w:firstColumn="1" w:lastColumn="0" w:noHBand="0" w:noVBand="1"/>
      </w:tblPr>
      <w:tblGrid>
        <w:gridCol w:w="918"/>
        <w:gridCol w:w="9513"/>
      </w:tblGrid>
      <w:tr w:rsidR="005D6385" w:rsidRPr="00180555" w:rsidTr="005D6385">
        <w:tc>
          <w:tcPr>
            <w:tcW w:w="918" w:type="dxa"/>
          </w:tcPr>
          <w:p w:rsidR="005D6385" w:rsidRPr="00180555" w:rsidRDefault="005D6385" w:rsidP="001B09DA">
            <w:pPr>
              <w:spacing w:line="480" w:lineRule="auto"/>
              <w:contextualSpacing/>
              <w:rPr>
                <w:rFonts w:asciiTheme="majorBidi" w:hAnsiTheme="majorBidi" w:cstheme="majorBidi"/>
                <w:b/>
                <w:bCs/>
              </w:rPr>
            </w:pPr>
          </w:p>
        </w:tc>
        <w:tc>
          <w:tcPr>
            <w:tcW w:w="9513" w:type="dxa"/>
          </w:tcPr>
          <w:p w:rsidR="005D6385" w:rsidRPr="00180555" w:rsidRDefault="005D6385" w:rsidP="001B09DA">
            <w:pPr>
              <w:spacing w:line="480" w:lineRule="auto"/>
              <w:contextualSpacing/>
              <w:rPr>
                <w:rFonts w:asciiTheme="majorBidi" w:hAnsiTheme="majorBidi" w:cstheme="majorBidi"/>
                <w:b/>
                <w:bCs/>
              </w:rPr>
            </w:pPr>
            <w:r w:rsidRPr="00180555">
              <w:rPr>
                <w:rFonts w:asciiTheme="majorBidi" w:hAnsiTheme="majorBidi" w:cstheme="majorBidi"/>
                <w:b/>
                <w:bCs/>
              </w:rPr>
              <w:t>Search strategy</w:t>
            </w:r>
          </w:p>
        </w:tc>
      </w:tr>
      <w:tr w:rsidR="005D6385" w:rsidRPr="00180555" w:rsidTr="005D6385">
        <w:tc>
          <w:tcPr>
            <w:tcW w:w="918" w:type="dxa"/>
          </w:tcPr>
          <w:p w:rsidR="005D6385" w:rsidRPr="00180555" w:rsidRDefault="005D6385" w:rsidP="001B09DA">
            <w:pPr>
              <w:spacing w:line="480" w:lineRule="auto"/>
              <w:contextualSpacing/>
              <w:rPr>
                <w:rFonts w:asciiTheme="majorBidi" w:hAnsiTheme="majorBidi" w:cstheme="majorBidi"/>
              </w:rPr>
            </w:pPr>
            <w:r w:rsidRPr="00180555">
              <w:rPr>
                <w:rFonts w:asciiTheme="majorBidi" w:hAnsiTheme="majorBidi" w:cstheme="majorBidi"/>
              </w:rPr>
              <w:t>#1</w:t>
            </w:r>
          </w:p>
        </w:tc>
        <w:tc>
          <w:tcPr>
            <w:tcW w:w="9513" w:type="dxa"/>
          </w:tcPr>
          <w:p w:rsidR="005D6385" w:rsidRPr="00180555" w:rsidRDefault="005D6385" w:rsidP="001B09DA">
            <w:pPr>
              <w:spacing w:line="480" w:lineRule="auto"/>
              <w:contextualSpacing/>
              <w:rPr>
                <w:rFonts w:asciiTheme="majorBidi" w:hAnsiTheme="majorBidi" w:cstheme="majorBidi"/>
              </w:rPr>
            </w:pPr>
            <w:r w:rsidRPr="00180555">
              <w:rPr>
                <w:rFonts w:asciiTheme="majorBidi" w:hAnsiTheme="majorBidi" w:cstheme="majorBidi"/>
              </w:rPr>
              <w:t xml:space="preserve">(((bispecific*:ti,ab,kw OR "bi specific*":ti,ab,kw OR 2specific*:ti,ab,kw OR "2 specific*":ti,ab,kw OR "two specific*":ti,ab,kw OR "double specific*":ti,ab,kw OR dualspecific*:ti,ab,kw OR "dual specific*":ti,ab,kw OR despecific*:ti,ab,kw OR "de specific*":ti,ab,kw OR polyspecific*:ti,ab,kw OR "poly specific*":ti,ab,kw OR bifunction*:ti,ab,kw OR "bi function*":ti,ab,kw OR [mh "antibodies, bispecific"]) AND (antibody:ti,ab,kw OR "anti-body":ti,ab,kw OR Immunoglobulin:ti,ab,kw OR "Immuno-globulin":ti,ab,kw OR "Immune-globulin":ti,ab,kw OR IgG:ti,ab,kw OR Ig:ti,ab,kw OR moAb:ti,ab,kw OR mAb:ti,ab,kw OR BiTE:ti,ab,kw OR "T-cell engag*":ti,ab,kw OR Igs:ti,ab,kw OR mAbs:ti,ab,kw OR antibodies:ti,ab,kw OR "anti-bodies":ti,ab,kw OR Immunoglobulins:ti,ab,kw OR "Immuno-globulins":ti,ab,kw OR "Immune-globulins":ti,ab,kw OR IgGs:ti,ab,kw OR moAbs:ti,ab,kw OR BiTEs:ti,ab,kw OR [mh antibodies])) OR (blinatumomab:ti,ab,kw OR Catumaxomab:ti,ab,kw OR MEHD7945A:ti,ab,kw OR Duligotuzumab:ti,ab,kw OR AFM13:ti,ab,kw OR AMG110:ti,ab,kw OR AMG211:ti,ab,kw OR BI836880:ti,ab,kw OR "BIS-1":ti,ab,kw OR CD20Bi:ti,ab,kw OR DT2219:ti,ab,kw OR EGFRBi:ti,ab,kw OR "EGFR-nanocell-paclitaxel":ti,ab,kw OR "EGFR-nanocell-doxorubicin":ti,ab,kw OR "F6–734/hMN14–734":ti,ab,kw OR FBTA05:ti,ab,kw OR HER2Bi:ti,ab,kw OR IMCgp100:ti,ab,kw OR LY3164530:ti,ab,kw OR "MCLA-128":ti,ab,kw OR "MDX-447":ti,ab,kw OR "MM-111":ti,ab,kw OR "MM-141":ti,ab,kw OR "OMP-305B83":ti,ab,kw OR RG7802:ti,ab,kw OR RO6958688:ti,ab,kw OR RO6874813:ti,ab,kw OR TargoMIRs:ti,ab,kw OR Vanucizumab:ti,ab,kw OR ZW25:ti,ab,kw OR "ABT-165":ti,ab,kw OR BTCT4465A:ti,ab,kw OR MGD007:ti,ab,kw OR MGD009:ti,ab,kw OR REGN1979:ti,ab,kw OR RO7082859:ti,ab,kw OR ERY972:ti,ab,kw OR "MCLA-117":ti,ab,kw OR MEDI5752:ti,ab,kw OR OMP305B83:ti,ab,kw OR "JNJ-61186372":ti,ab,kw OR "JNJ-64007957":ti,ab,kw OR ABT165:ti,ab,kw OR NOV1501:ti,ab,kw OR ABL001:ti,ab,kw OR "Cerebral EDV":ti,ab,kw OR KIDEDV:ti,ab,kw OR XmAb14045:ti,ab,kw OR XmAb13676:ti,ab,kw OR </w:t>
            </w:r>
            <w:r w:rsidRPr="00180555">
              <w:rPr>
                <w:rFonts w:asciiTheme="majorBidi" w:hAnsiTheme="majorBidi" w:cstheme="majorBidi"/>
              </w:rPr>
              <w:lastRenderedPageBreak/>
              <w:t xml:space="preserve">XmAb18087:ti,ab,kw OR XmAb20717:ti,ab,kw OR AMG424:ti,ab,kw OR GBR1302:ti,ab,kw OR GBR1342:ti,ab,kw OR ES414:ti,ab,kw OR AMG330,:ti,ab,kw OR BAY2010112:ti,ab,kw OR BFCR4350A:ti,ab,kw OR BI836909:ti,ab,kw OR AMG420:ti,ab,kw OR AMG757:ti,ab,kw OR MGD006:ti,ab,kw OR "PF-06671008":ti,ab,kw OR MGD013:ti,ab,kw OR AFM11:ti,ab,kw OR AMV564:ti,ab,kw OR DT2219ARL:ti,ab,kw OR GEM333:ti,ab,kw OR IMCnyeso:ti,ab,kw OR "161,533":ti,ab,kw OR "ATOR-1015":ti,ab,kw OR Cibisatamab:ti,ab,kw OR "RG-7802":ti,ab,kw OR "WHO 10636":ti,ab,kw OR WHO10636:ti,ab,kw OR "MV-BiTEs":ti,ab,kw OR "MEDI-565":ti,ab,kw OR MT111:ti,ab,kw OR M701:ti,ab,kw OR Solitomab:ti,ab,kw OR MT110:ti,ab,kw OR "huA33-BsAb":ti,ab,kw OR "EK-02":ti,ab,kw OR "16 × 133 BiKE":ti,ab,kw OR "EpCAM16 BiKE":ti,ab,kw OR "XGFR*":ti,ab,kw OR Istiratumab:ti,ab,kw OR MM141:ti,ab,kw OR GSK3178022:ti,ab,kw OR RG7221:ti,ab,kw OR RO5520985:ti,ab,kw OR MS133:ti,ab,kw OR "ER-Met":ti,ab,kw OR "HER-2×CD3":ti,ab,kw OR "hEx3-scFv-Fc":ti,ab,kw OR "hEx3-scDb-Fc":ti,ab,kw OR Navicixizumab:ti,ab,kw OR Ertumaxomab:ti,ab,kw OR "CEA/CD3-bscAb":ti,ab,kw OR EpCAM16:ti,ab,kw OR "1615EpCAM TriKE":ti,ab,kw OR 1615EpCAM:ti,ab,kw OR "Humanized 3F8":ti,ab,kw OR "Hu3F8-BsAb":ti,ab,kw OR "MCLA-158":ti,ab,kw OR AK104:ti,ab,kw OR "10E8.4/iMab":ti,ab,kw OR "MCLA-145":ti,ab,kw OR MDX447:ti,ab,kw OR LY3434172:ti,ab,kw OR "PF-06863135":ti,ab,kw OR zenocutuzumab:ti,ab,kw OR "CD3-MUC1":ti,ab,kw OR RO7247669:ti,ab,kw OR RO7121661:ti,ab,kw OR GEM3PSCA:ti,ab,kw OR rM28:ti,ab,kw OR AK112:ti,ab,kw OR MBS301:ti,ab,kw OR "TNB-383B":ti,ab,kw OR  "CC-1":ti,ab,kw OR MT103:ti,ab,kw OR "JNJ-64407564":ti,ab,kw OR MGD019:ti,ab,kw OR "GBR 1342":ti,ab,kw OR removab:ti,ab,kw OR "BCD-121":ti,ab,kw OR AGEN1223:ti,ab,kw OR Flotetuzumab:ti,ab,kw OR ES101:ti,ab,kw OR LY3415244:ti,ab,kw OR "AK-104":ti,ab,kw OR IBI315:ti,ab,kw OR "4G7xH22":ti,ab,kw OR "TG-1801":ti,ab,kw OR "BCD-147":ti,ab,kw OR MGD010:ti,ab,kw OR "ISB 1302":ti,ab,kw OR "AMG 160":ti,ab,kw OR REGN5459:ti,ab,kw OR REGN5458:ti,ab,kw OR "INBRX-105":ti,ab,kw OR MGD014:ti,ab,kw OR REGN4018:ti,ab,kw OR ERY974:ti,ab,kw OR "AMG </w:t>
            </w:r>
            <w:r w:rsidRPr="00180555">
              <w:rPr>
                <w:rFonts w:asciiTheme="majorBidi" w:hAnsiTheme="majorBidi" w:cstheme="majorBidi"/>
              </w:rPr>
              <w:lastRenderedPageBreak/>
              <w:t>199":ti,ab,kw OR "JNJ-67571244":ti,ab,kw OR "AMG 910":ti,ab,kw OR "MEDI-538":ti,ab,kw OR RG7716:ti,ab,kw OR RO6867461:ti,ab,kw OR Faricimab:ti,ab,kw OR "PRS-343":ti,ab,kw OR "GBR 1302":ti,ab,kw OR FS118:ti,ab,kw OR "AMG 757":ti,ab,kw OR "XmAb®23104":ti,ab,kw OR "XmAb®20717":ti,ab,kw OR "XmAb®18087":ti,ab,kw OR "PRV-3279":ti,ab,kw OR AFM24:ti,ab,kw OR KN046:ti,ab,kw OR KN026:ti,ab,kw OR "XmAb®22841":ti,ab,kw OR APVO436:ti,ab,kw OR "AMG 330":ti,ab,kw OR RO5534262:ti,ab,kw OR Emicizumab:ti,ab,kw OR RG6013:ti,ab,kw OR ACE910:ti,ab,kw OR Hemlibra:ti,ab,kw OR MT112:ti,ab,kw OR "EMB-01":ti,ab,kw OR "FIT-013a":ti,ab,kw OR ZW49:ti,ab,kw OR "AMG 509":ti,ab,kw OR Blincyto:ti,ab,kw OR "MT-103":ti,ab,kw OR "AMG-330":ti,ab,kw OR "OC-TR":ti,ab,kw OR "MDX-H210":ti,ab,kw OR MDXH210:ti,ab,kw OR "5.2-OKT3":ti,ab,kw OR MDXH447:ti,ab,kw OR MT110:ti,ab,kw OR Bi20:ti,ab,kw)) AND (cancer:ti,ab,kw OR carcinom*:ti,ab,kw OR malignan*:ti,ab,kw OR neoplas*:ti,ab,kw OR tumor:ti,ab,kw OR tumour:ti,ab,kw OR tumors:ti,ab,kw OR cancers:ti,ab,kw OR tumours:ti,ab,kw OR [mh cancer])</w:t>
            </w:r>
          </w:p>
        </w:tc>
      </w:tr>
      <w:tr w:rsidR="005D6385" w:rsidRPr="00180555" w:rsidTr="005D6385">
        <w:tc>
          <w:tcPr>
            <w:tcW w:w="918" w:type="dxa"/>
          </w:tcPr>
          <w:p w:rsidR="005D6385" w:rsidRPr="00180555" w:rsidRDefault="005D6385" w:rsidP="001B09DA">
            <w:pPr>
              <w:spacing w:line="480" w:lineRule="auto"/>
              <w:contextualSpacing/>
              <w:rPr>
                <w:rFonts w:asciiTheme="majorBidi" w:hAnsiTheme="majorBidi" w:cstheme="majorBidi"/>
              </w:rPr>
            </w:pPr>
            <w:r w:rsidRPr="00180555">
              <w:rPr>
                <w:rFonts w:asciiTheme="majorBidi" w:hAnsiTheme="majorBidi" w:cstheme="majorBidi"/>
              </w:rPr>
              <w:lastRenderedPageBreak/>
              <w:t>#2</w:t>
            </w:r>
          </w:p>
        </w:tc>
        <w:tc>
          <w:tcPr>
            <w:tcW w:w="9513" w:type="dxa"/>
          </w:tcPr>
          <w:p w:rsidR="005D6385" w:rsidRPr="00180555" w:rsidRDefault="005D6385" w:rsidP="001B09DA">
            <w:pPr>
              <w:spacing w:line="480" w:lineRule="auto"/>
              <w:contextualSpacing/>
              <w:rPr>
                <w:rFonts w:asciiTheme="majorBidi" w:hAnsiTheme="majorBidi" w:cstheme="majorBidi"/>
              </w:rPr>
            </w:pPr>
            <w:r w:rsidRPr="00180555">
              <w:rPr>
                <w:rFonts w:asciiTheme="majorBidi" w:hAnsiTheme="majorBidi" w:cstheme="majorBidi"/>
              </w:rPr>
              <w:t>clinical OR trial OR trials OR phase OR "intervention study" OR [mh "clinical trials as topic"] OR [mh "clinical trial"]</w:t>
            </w:r>
          </w:p>
        </w:tc>
      </w:tr>
      <w:tr w:rsidR="005D6385" w:rsidRPr="00180555" w:rsidTr="005D6385">
        <w:tc>
          <w:tcPr>
            <w:tcW w:w="918" w:type="dxa"/>
          </w:tcPr>
          <w:p w:rsidR="005D6385" w:rsidRPr="00180555" w:rsidRDefault="005D6385" w:rsidP="001B09DA">
            <w:pPr>
              <w:spacing w:line="480" w:lineRule="auto"/>
              <w:contextualSpacing/>
              <w:rPr>
                <w:rFonts w:asciiTheme="majorBidi" w:hAnsiTheme="majorBidi" w:cstheme="majorBidi"/>
              </w:rPr>
            </w:pPr>
            <w:r w:rsidRPr="00180555">
              <w:rPr>
                <w:rFonts w:asciiTheme="majorBidi" w:hAnsiTheme="majorBidi" w:cstheme="majorBidi"/>
              </w:rPr>
              <w:t>#3</w:t>
            </w:r>
          </w:p>
        </w:tc>
        <w:tc>
          <w:tcPr>
            <w:tcW w:w="9513" w:type="dxa"/>
          </w:tcPr>
          <w:p w:rsidR="005D6385" w:rsidRPr="00180555" w:rsidRDefault="005D6385" w:rsidP="001B09DA">
            <w:pPr>
              <w:spacing w:line="480" w:lineRule="auto"/>
              <w:contextualSpacing/>
              <w:rPr>
                <w:rFonts w:asciiTheme="majorBidi" w:hAnsiTheme="majorBidi" w:cstheme="majorBidi"/>
              </w:rPr>
            </w:pPr>
            <w:r w:rsidRPr="00180555">
              <w:rPr>
                <w:rFonts w:asciiTheme="majorBidi" w:hAnsiTheme="majorBidi" w:cstheme="majorBidi"/>
              </w:rPr>
              <w:t>#1 AND #2</w:t>
            </w:r>
          </w:p>
        </w:tc>
      </w:tr>
    </w:tbl>
    <w:p w:rsidR="00F85B24" w:rsidRPr="00180555" w:rsidRDefault="00F85B24" w:rsidP="001B09DA">
      <w:pPr>
        <w:spacing w:line="480" w:lineRule="auto"/>
        <w:contextualSpacing/>
        <w:rPr>
          <w:rFonts w:asciiTheme="majorBidi" w:hAnsiTheme="majorBidi" w:cstheme="majorBidi"/>
        </w:rPr>
      </w:pPr>
    </w:p>
    <w:p w:rsidR="00F85B24" w:rsidRPr="00180555" w:rsidRDefault="00F85B24" w:rsidP="001B09DA">
      <w:pPr>
        <w:spacing w:line="480" w:lineRule="auto"/>
        <w:contextualSpacing/>
        <w:rPr>
          <w:rFonts w:asciiTheme="majorBidi" w:hAnsiTheme="majorBidi" w:cstheme="majorBidi"/>
        </w:rPr>
      </w:pPr>
    </w:p>
    <w:p w:rsidR="0072675E" w:rsidRPr="00180555" w:rsidRDefault="0072675E" w:rsidP="001B09DA">
      <w:pPr>
        <w:spacing w:line="480" w:lineRule="auto"/>
        <w:contextualSpacing/>
        <w:rPr>
          <w:rFonts w:asciiTheme="majorBidi" w:hAnsiTheme="majorBidi" w:cstheme="majorBidi"/>
        </w:rPr>
      </w:pPr>
    </w:p>
    <w:p w:rsidR="0072675E" w:rsidRPr="00180555" w:rsidRDefault="0072675E" w:rsidP="001B09DA">
      <w:pPr>
        <w:spacing w:line="480" w:lineRule="auto"/>
        <w:contextualSpacing/>
        <w:rPr>
          <w:rFonts w:asciiTheme="majorBidi" w:hAnsiTheme="majorBidi" w:cstheme="majorBidi"/>
        </w:rPr>
      </w:pPr>
    </w:p>
    <w:sectPr w:rsidR="0072675E" w:rsidRPr="001805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675E"/>
    <w:rsid w:val="00180555"/>
    <w:rsid w:val="001B09DA"/>
    <w:rsid w:val="001C1B0C"/>
    <w:rsid w:val="002B6279"/>
    <w:rsid w:val="003629D6"/>
    <w:rsid w:val="005D6385"/>
    <w:rsid w:val="006E6299"/>
    <w:rsid w:val="0072675E"/>
    <w:rsid w:val="00772D6C"/>
    <w:rsid w:val="00890FE9"/>
    <w:rsid w:val="009D6F13"/>
    <w:rsid w:val="00AB0887"/>
    <w:rsid w:val="00B4245D"/>
    <w:rsid w:val="00D93501"/>
    <w:rsid w:val="00DB5D64"/>
    <w:rsid w:val="00EC75A9"/>
    <w:rsid w:val="00F85B24"/>
    <w:rsid w:val="00FF23F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91953D"/>
  <w15:chartTrackingRefBased/>
  <w15:docId w15:val="{97E1C425-56E1-45C7-8606-85FD69E0D7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267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13</Pages>
  <Words>3354</Words>
  <Characters>19120</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 Nejadghaderi</dc:creator>
  <cp:keywords/>
  <dc:description/>
  <cp:lastModifiedBy>Mari Bali</cp:lastModifiedBy>
  <cp:revision>15</cp:revision>
  <dcterms:created xsi:type="dcterms:W3CDTF">2020-12-16T21:17:00Z</dcterms:created>
  <dcterms:modified xsi:type="dcterms:W3CDTF">2021-06-20T09:54:00Z</dcterms:modified>
</cp:coreProperties>
</file>